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92041B" w14:textId="5D84DCF0" w:rsidR="00C5035A" w:rsidRPr="007254B1" w:rsidRDefault="00C5035A" w:rsidP="00C23AB4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7254B1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Supplementary </w:t>
      </w:r>
      <w:r w:rsidR="0040291B">
        <w:rPr>
          <w:rFonts w:ascii="Times New Roman" w:hAnsi="Times New Roman" w:cs="Times New Roman" w:hint="eastAsia"/>
          <w:b/>
          <w:bCs/>
          <w:sz w:val="28"/>
          <w:szCs w:val="32"/>
        </w:rPr>
        <w:t>Materials</w:t>
      </w:r>
    </w:p>
    <w:p w14:paraId="677D9CEC" w14:textId="6E2E0258" w:rsidR="0082413C" w:rsidRPr="0085330C" w:rsidRDefault="007254B1" w:rsidP="00E778E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00629B5" wp14:editId="49C8B89B">
            <wp:extent cx="5274310" cy="2330450"/>
            <wp:effectExtent l="0" t="0" r="2540" b="0"/>
            <wp:docPr id="30094625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1D35DC" w14:textId="5B44EADC" w:rsidR="00616E56" w:rsidRPr="0085330C" w:rsidRDefault="00023E77">
      <w:pPr>
        <w:rPr>
          <w:rFonts w:ascii="Times New Roman" w:hAnsi="Times New Roman" w:cs="Times New Roman"/>
        </w:rPr>
      </w:pPr>
      <w:r w:rsidRPr="007254B1">
        <w:rPr>
          <w:rFonts w:ascii="Times New Roman" w:hAnsi="Times New Roman" w:cs="Times New Roman"/>
          <w:b/>
          <w:bCs/>
        </w:rPr>
        <w:t>Figure S1</w:t>
      </w:r>
      <w:r w:rsidRPr="0085330C">
        <w:rPr>
          <w:rFonts w:ascii="Times New Roman" w:hAnsi="Times New Roman" w:cs="Times New Roman"/>
        </w:rPr>
        <w:t xml:space="preserve"> Histogram of lesion score</w:t>
      </w:r>
      <w:r w:rsidR="007254B1">
        <w:rPr>
          <w:rFonts w:ascii="Times New Roman" w:hAnsi="Times New Roman" w:cs="Times New Roman" w:hint="eastAsia"/>
        </w:rPr>
        <w:t xml:space="preserve"> (a) before log-transformation (original composite z-score); (b) after log-transformation. The log</w:t>
      </w:r>
      <w:r w:rsidR="00EA3174">
        <w:rPr>
          <w:rFonts w:ascii="Times New Roman" w:hAnsi="Times New Roman" w:cs="Times New Roman" w:hint="eastAsia"/>
        </w:rPr>
        <w:t>-transformed</w:t>
      </w:r>
      <w:r w:rsidR="007254B1">
        <w:rPr>
          <w:rFonts w:ascii="Times New Roman" w:hAnsi="Times New Roman" w:cs="Times New Roman" w:hint="eastAsia"/>
        </w:rPr>
        <w:t xml:space="preserve"> lesion score is more in line with normal distribution</w:t>
      </w:r>
      <w:r w:rsidR="003C103F">
        <w:rPr>
          <w:rFonts w:ascii="Times New Roman" w:hAnsi="Times New Roman" w:cs="Times New Roman" w:hint="eastAsia"/>
        </w:rPr>
        <w:t xml:space="preserve"> and adopted in further analysis</w:t>
      </w:r>
      <w:r w:rsidR="007254B1">
        <w:rPr>
          <w:rFonts w:ascii="Times New Roman" w:hAnsi="Times New Roman" w:cs="Times New Roman" w:hint="eastAsia"/>
        </w:rPr>
        <w:t>.</w:t>
      </w:r>
    </w:p>
    <w:p w14:paraId="3DC382B0" w14:textId="107964A5" w:rsidR="00023E77" w:rsidRPr="0085330C" w:rsidRDefault="00023E77">
      <w:pPr>
        <w:rPr>
          <w:rFonts w:ascii="Times New Roman" w:hAnsi="Times New Roman" w:cs="Times New Roman"/>
        </w:rPr>
      </w:pPr>
    </w:p>
    <w:p w14:paraId="1C16C517" w14:textId="05337EB5" w:rsidR="00023E77" w:rsidRPr="0085330C" w:rsidRDefault="00B50041" w:rsidP="00E778E0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D3F6876" wp14:editId="6AFCD7C7">
            <wp:extent cx="5385974" cy="2022436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3268" cy="2025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62B0C3" w14:textId="2C145869" w:rsidR="00023E77" w:rsidRPr="0085330C" w:rsidRDefault="00023E77">
      <w:pPr>
        <w:rPr>
          <w:rFonts w:ascii="Times New Roman" w:hAnsi="Times New Roman" w:cs="Times New Roman"/>
        </w:rPr>
      </w:pPr>
      <w:r w:rsidRPr="006E58AB">
        <w:rPr>
          <w:rFonts w:ascii="Times New Roman" w:hAnsi="Times New Roman" w:cs="Times New Roman"/>
          <w:b/>
        </w:rPr>
        <w:t>Figure S2</w:t>
      </w:r>
      <w:r w:rsidRPr="0085330C">
        <w:rPr>
          <w:rFonts w:ascii="Times New Roman" w:hAnsi="Times New Roman" w:cs="Times New Roman"/>
        </w:rPr>
        <w:t xml:space="preserve"> Hierarchical balance index</w:t>
      </w:r>
      <w:r w:rsidR="0085330C">
        <w:rPr>
          <w:rFonts w:ascii="Times New Roman" w:hAnsi="Times New Roman" w:cs="Times New Roman"/>
        </w:rPr>
        <w:t xml:space="preserve"> for each individual</w:t>
      </w:r>
      <w:r w:rsidRPr="0085330C">
        <w:rPr>
          <w:rFonts w:ascii="Times New Roman" w:hAnsi="Times New Roman" w:cs="Times New Roman"/>
        </w:rPr>
        <w:t xml:space="preserve"> is stable through different </w:t>
      </w:r>
      <w:r w:rsidR="00C65EE9">
        <w:rPr>
          <w:rFonts w:ascii="Times New Roman" w:hAnsi="Times New Roman" w:cs="Times New Roman"/>
        </w:rPr>
        <w:t>choice of parcel number</w:t>
      </w:r>
      <w:r w:rsidRPr="0085330C">
        <w:rPr>
          <w:rFonts w:ascii="Times New Roman" w:hAnsi="Times New Roman" w:cs="Times New Roman"/>
        </w:rPr>
        <w:t>. (a) Schaefer’s 300 versus 400 parcels; (b) Schaefer’s 400 versus 500 parcels</w:t>
      </w:r>
      <w:r w:rsidR="00D60905">
        <w:rPr>
          <w:rFonts w:ascii="Times New Roman" w:hAnsi="Times New Roman" w:cs="Times New Roman" w:hint="eastAsia"/>
        </w:rPr>
        <w:t>.</w:t>
      </w:r>
    </w:p>
    <w:p w14:paraId="0B0A0159" w14:textId="77777777" w:rsidR="00194D19" w:rsidRPr="0085330C" w:rsidRDefault="00194D19">
      <w:pPr>
        <w:rPr>
          <w:rFonts w:ascii="Times New Roman" w:hAnsi="Times New Roman" w:cs="Times New Roman"/>
        </w:rPr>
      </w:pPr>
    </w:p>
    <w:p w14:paraId="0518D4B8" w14:textId="71D0B521" w:rsidR="00616E56" w:rsidRPr="0085330C" w:rsidRDefault="00D60B3F" w:rsidP="00E778E0">
      <w:pPr>
        <w:jc w:val="center"/>
        <w:rPr>
          <w:rFonts w:ascii="Times New Roman" w:hAnsi="Times New Roman" w:cs="Times New Roman"/>
        </w:rPr>
      </w:pPr>
      <w:r w:rsidRPr="00D60B3F">
        <w:rPr>
          <w:rFonts w:ascii="Times New Roman" w:hAnsi="Times New Roman" w:cs="Times New Roman"/>
          <w:noProof/>
        </w:rPr>
        <w:drawing>
          <wp:inline distT="0" distB="0" distL="0" distR="0" wp14:anchorId="5801ABDD" wp14:editId="6B23FA29">
            <wp:extent cx="6447939" cy="2397211"/>
            <wp:effectExtent l="0" t="0" r="0" b="3175"/>
            <wp:docPr id="59221674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376" cy="2399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24E5F" w14:textId="27E18A51" w:rsidR="00616E56" w:rsidRDefault="00616E56">
      <w:pPr>
        <w:rPr>
          <w:rFonts w:ascii="Times New Roman" w:hAnsi="Times New Roman" w:cs="Times New Roman"/>
        </w:rPr>
      </w:pPr>
      <w:r w:rsidRPr="00C5035A">
        <w:rPr>
          <w:rFonts w:ascii="Times New Roman" w:hAnsi="Times New Roman" w:cs="Times New Roman"/>
          <w:b/>
          <w:bCs/>
        </w:rPr>
        <w:t>Figure S</w:t>
      </w:r>
      <w:r w:rsidR="0008570C" w:rsidRPr="00C5035A">
        <w:rPr>
          <w:rFonts w:ascii="Times New Roman" w:hAnsi="Times New Roman" w:cs="Times New Roman"/>
          <w:b/>
          <w:bCs/>
        </w:rPr>
        <w:t>3</w:t>
      </w:r>
      <w:r w:rsidRPr="0085330C">
        <w:rPr>
          <w:rFonts w:ascii="Times New Roman" w:hAnsi="Times New Roman" w:cs="Times New Roman"/>
        </w:rPr>
        <w:t xml:space="preserve"> </w:t>
      </w:r>
      <w:r w:rsidR="00C5035A" w:rsidRPr="00C5035A">
        <w:rPr>
          <w:rFonts w:ascii="Times New Roman" w:hAnsi="Times New Roman" w:cs="Times New Roman"/>
        </w:rPr>
        <w:t xml:space="preserve">Scatterplot of (a) general cognitive score MoCA and (b) execution z-score versus log-transformed lesion score. Data of </w:t>
      </w:r>
      <w:r w:rsidR="00C23AB4">
        <w:rPr>
          <w:rFonts w:ascii="Times New Roman" w:hAnsi="Times New Roman" w:cs="Times New Roman" w:hint="eastAsia"/>
        </w:rPr>
        <w:t>high</w:t>
      </w:r>
      <w:r w:rsidR="00814671">
        <w:rPr>
          <w:rFonts w:ascii="Times New Roman" w:hAnsi="Times New Roman" w:cs="Times New Roman"/>
        </w:rPr>
        <w:t>er</w:t>
      </w:r>
      <w:r w:rsidR="00EE786A">
        <w:rPr>
          <w:rFonts w:ascii="Times New Roman" w:hAnsi="Times New Roman" w:cs="Times New Roman"/>
        </w:rPr>
        <w:t xml:space="preserve"> (Edu+)</w:t>
      </w:r>
      <w:r w:rsidR="00C23AB4">
        <w:rPr>
          <w:rFonts w:ascii="Times New Roman" w:hAnsi="Times New Roman" w:cs="Times New Roman" w:hint="eastAsia"/>
        </w:rPr>
        <w:t xml:space="preserve"> and low</w:t>
      </w:r>
      <w:r w:rsidR="00814671">
        <w:rPr>
          <w:rFonts w:ascii="Times New Roman" w:hAnsi="Times New Roman" w:cs="Times New Roman"/>
        </w:rPr>
        <w:t>er</w:t>
      </w:r>
      <w:r w:rsidR="00C23AB4">
        <w:rPr>
          <w:rFonts w:ascii="Times New Roman" w:hAnsi="Times New Roman" w:cs="Times New Roman" w:hint="eastAsia"/>
        </w:rPr>
        <w:t xml:space="preserve"> education</w:t>
      </w:r>
      <w:r w:rsidR="00EE786A">
        <w:rPr>
          <w:rFonts w:ascii="Times New Roman" w:hAnsi="Times New Roman" w:cs="Times New Roman"/>
        </w:rPr>
        <w:t xml:space="preserve"> (Edu-)</w:t>
      </w:r>
      <w:r w:rsidR="00C23AB4">
        <w:rPr>
          <w:rFonts w:ascii="Times New Roman" w:hAnsi="Times New Roman" w:cs="Times New Roman" w:hint="eastAsia"/>
        </w:rPr>
        <w:t xml:space="preserve"> individuals</w:t>
      </w:r>
      <w:r w:rsidR="00C5035A" w:rsidRPr="00C5035A">
        <w:rPr>
          <w:rFonts w:ascii="Times New Roman" w:hAnsi="Times New Roman" w:cs="Times New Roman"/>
        </w:rPr>
        <w:t xml:space="preserve"> are separately notated. The regression lines (with 95% confidence interval) were given</w:t>
      </w:r>
      <w:r w:rsidR="007C21BC">
        <w:rPr>
          <w:rFonts w:ascii="Times New Roman" w:hAnsi="Times New Roman" w:cs="Times New Roman" w:hint="eastAsia"/>
        </w:rPr>
        <w:t>.</w:t>
      </w:r>
    </w:p>
    <w:p w14:paraId="65E4FC5D" w14:textId="77777777" w:rsidR="00797527" w:rsidRDefault="00797527">
      <w:pPr>
        <w:rPr>
          <w:rFonts w:ascii="Times New Roman" w:hAnsi="Times New Roman" w:cs="Times New Roman"/>
        </w:rPr>
      </w:pPr>
    </w:p>
    <w:p w14:paraId="110C77C2" w14:textId="0BAD8AE8" w:rsidR="00797527" w:rsidRDefault="00797527" w:rsidP="00797527">
      <w:pPr>
        <w:rPr>
          <w:rFonts w:ascii="Times New Roman" w:hAnsi="Times New Roman" w:cs="Times New Roman"/>
          <w:sz w:val="24"/>
          <w:szCs w:val="24"/>
        </w:rPr>
      </w:pPr>
      <w:bookmarkStart w:id="0" w:name="_Hlk179555410"/>
      <w:r w:rsidRPr="0071145A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1145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F30A4">
        <w:rPr>
          <w:rFonts w:ascii="Times New Roman" w:hAnsi="Times New Roman" w:cs="Times New Roman"/>
          <w:sz w:val="24"/>
          <w:szCs w:val="24"/>
        </w:rPr>
        <w:t>Hierarchical regression analysi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="00EF166E">
        <w:rPr>
          <w:rFonts w:ascii="Times New Roman" w:hAnsi="Times New Roman" w:cs="Times New Roman"/>
          <w:sz w:val="24"/>
          <w:szCs w:val="24"/>
        </w:rPr>
        <w:t>lesion load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 xml:space="preserve">education </w:t>
      </w:r>
      <w:r>
        <w:rPr>
          <w:rFonts w:ascii="Times New Roman" w:hAnsi="Times New Roman" w:cs="Times New Roman"/>
          <w:sz w:val="24"/>
          <w:szCs w:val="24"/>
        </w:rPr>
        <w:t xml:space="preserve">on cognitive performances, controlling </w:t>
      </w:r>
      <w:r>
        <w:rPr>
          <w:rFonts w:ascii="Times New Roman" w:hAnsi="Times New Roman" w:cs="Times New Roman"/>
          <w:sz w:val="24"/>
          <w:szCs w:val="24"/>
        </w:rPr>
        <w:lastRenderedPageBreak/>
        <w:t>age</w:t>
      </w:r>
      <w:r w:rsidR="00372E0A">
        <w:rPr>
          <w:rFonts w:ascii="Times New Roman" w:hAnsi="Times New Roman" w:cs="Times New Roman"/>
          <w:sz w:val="24"/>
          <w:szCs w:val="24"/>
        </w:rPr>
        <w:t xml:space="preserve"> and sex</w:t>
      </w:r>
      <w:r>
        <w:rPr>
          <w:rFonts w:ascii="Times New Roman" w:hAnsi="Times New Roman" w:cs="Times New Roman"/>
          <w:sz w:val="24"/>
          <w:szCs w:val="24"/>
        </w:rPr>
        <w:t>.</w:t>
      </w:r>
      <w:r w:rsidR="00F93BB6">
        <w:rPr>
          <w:rFonts w:ascii="Times New Roman" w:hAnsi="Times New Roman" w:cs="Times New Roman"/>
          <w:sz w:val="24"/>
          <w:szCs w:val="24"/>
        </w:rPr>
        <w:t xml:space="preserve"> </w:t>
      </w:r>
      <w:r w:rsidR="00C22CA6">
        <w:rPr>
          <w:rFonts w:ascii="Times New Roman" w:hAnsi="Times New Roman" w:cs="Times New Roman"/>
          <w:sz w:val="24"/>
          <w:szCs w:val="24"/>
        </w:rPr>
        <w:t>Interaction between lesion and education do not significantly contribute to the model.</w:t>
      </w:r>
      <w:bookmarkEnd w:id="0"/>
    </w:p>
    <w:p w14:paraId="1BB69257" w14:textId="77777777" w:rsidR="00802F1D" w:rsidRDefault="00802F1D" w:rsidP="007975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1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559"/>
        <w:gridCol w:w="1276"/>
        <w:gridCol w:w="1418"/>
        <w:gridCol w:w="1596"/>
        <w:gridCol w:w="1387"/>
        <w:gridCol w:w="1387"/>
      </w:tblGrid>
      <w:tr w:rsidR="00EB55E6" w14:paraId="550C778C" w14:textId="24CB6EFB" w:rsidTr="00EB55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65B04EE" w14:textId="77777777" w:rsidR="00EB55E6" w:rsidRDefault="00EB55E6" w:rsidP="00D0479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253" w:type="dxa"/>
            <w:gridSpan w:val="3"/>
          </w:tcPr>
          <w:p w14:paraId="750ED4F3" w14:textId="66DEBF31" w:rsidR="00EB55E6" w:rsidRDefault="00EB55E6" w:rsidP="007F3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2125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72125">
              <w:rPr>
                <w:rFonts w:ascii="Times New Roman" w:hAnsi="Times New Roman" w:cs="Times New Roman"/>
                <w:sz w:val="24"/>
                <w:szCs w:val="24"/>
              </w:rPr>
              <w:t>oCA</w:t>
            </w:r>
          </w:p>
        </w:tc>
        <w:tc>
          <w:tcPr>
            <w:tcW w:w="4370" w:type="dxa"/>
            <w:gridSpan w:val="3"/>
            <w:tcBorders>
              <w:top w:val="single" w:sz="4" w:space="0" w:color="auto"/>
              <w:bottom w:val="nil"/>
            </w:tcBorders>
          </w:tcPr>
          <w:p w14:paraId="2B6D4B9B" w14:textId="76A0A62B" w:rsidR="00EB55E6" w:rsidRPr="00D31632" w:rsidRDefault="00EB55E6" w:rsidP="007F30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72125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72125">
              <w:rPr>
                <w:rFonts w:ascii="Times New Roman" w:hAnsi="Times New Roman" w:cs="Times New Roman"/>
                <w:sz w:val="24"/>
                <w:szCs w:val="24"/>
              </w:rPr>
              <w:t>rocessing Speed</w:t>
            </w:r>
          </w:p>
        </w:tc>
      </w:tr>
      <w:tr w:rsidR="00EB55E6" w14:paraId="46D3C9C4" w14:textId="1AFA4A89" w:rsidTr="003A47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A5306B5" w14:textId="02D9895B" w:rsidR="00EB55E6" w:rsidRPr="00B72125" w:rsidRDefault="00EB55E6" w:rsidP="007F30A4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296D7D9" w14:textId="7FBEC2FC" w:rsidR="00EB55E6" w:rsidRP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5E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E352738" w14:textId="2F2E699F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182E648A" w14:textId="1435DE68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995F109" w14:textId="54F2FEEC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55E6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C5DFC56" w14:textId="6AFDE70E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∆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0F0A195A" w14:textId="2BB7F321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3163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B55E6" w14:paraId="2AAC40F5" w14:textId="117B5249" w:rsidTr="003A472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954CEB4" w14:textId="7CC39ECE" w:rsidR="00EB55E6" w:rsidRDefault="00EB55E6" w:rsidP="007F3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, Sex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1E28E23" w14:textId="45D39C24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</w:t>
            </w:r>
            <w:r w:rsidR="00CB3D04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 0.0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8ABB36" w14:textId="0FE36691" w:rsidR="00EB55E6" w:rsidRPr="002D6285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63CEF11" w14:textId="627B98EA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14:paraId="2E53FED1" w14:textId="1F50308E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4, 0.06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01A4E3EF" w14:textId="784C9DF0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0</w:t>
            </w:r>
          </w:p>
        </w:tc>
        <w:tc>
          <w:tcPr>
            <w:tcW w:w="1387" w:type="dxa"/>
            <w:tcBorders>
              <w:top w:val="single" w:sz="4" w:space="0" w:color="auto"/>
            </w:tcBorders>
          </w:tcPr>
          <w:p w14:paraId="43108406" w14:textId="21AEDE72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EB55E6" w14:paraId="39BFA551" w14:textId="6BA5BB49" w:rsidTr="00EB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5F0308E" w14:textId="50E3512B" w:rsidR="00EB55E6" w:rsidRDefault="00EB55E6" w:rsidP="007F3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57865266"/>
            <w:r>
              <w:rPr>
                <w:rFonts w:ascii="Times New Roman" w:hAnsi="Times New Roman" w:cs="Times New Roman"/>
                <w:sz w:val="24"/>
                <w:szCs w:val="24"/>
              </w:rPr>
              <w:t>LLS</w:t>
            </w:r>
          </w:p>
        </w:tc>
        <w:tc>
          <w:tcPr>
            <w:tcW w:w="1559" w:type="dxa"/>
          </w:tcPr>
          <w:p w14:paraId="6C6D1840" w14:textId="0A639806" w:rsidR="00EB55E6" w:rsidRDefault="00823294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EB55E6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78C9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276" w:type="dxa"/>
          </w:tcPr>
          <w:p w14:paraId="2A8394F3" w14:textId="0B7396CE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418" w:type="dxa"/>
          </w:tcPr>
          <w:p w14:paraId="14F5EE32" w14:textId="77777777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01 </w:t>
            </w:r>
            <w:bookmarkStart w:id="2" w:name="OLE_LINK4"/>
            <w:bookmarkStart w:id="3" w:name="OLE_LINK5"/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bookmarkEnd w:id="2"/>
            <w:bookmarkEnd w:id="3"/>
          </w:p>
        </w:tc>
        <w:tc>
          <w:tcPr>
            <w:tcW w:w="1596" w:type="dxa"/>
          </w:tcPr>
          <w:p w14:paraId="6CEDBF6D" w14:textId="1DE09607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</w:t>
            </w:r>
            <w:r w:rsidR="00C7613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387" w:type="dxa"/>
          </w:tcPr>
          <w:p w14:paraId="143D950D" w14:textId="676370DD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2</w:t>
            </w:r>
          </w:p>
        </w:tc>
        <w:tc>
          <w:tcPr>
            <w:tcW w:w="1387" w:type="dxa"/>
          </w:tcPr>
          <w:p w14:paraId="500EC8F1" w14:textId="4C987436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EB55E6" w14:paraId="3B451326" w14:textId="623FB544" w:rsidTr="00EB55E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0835F443" w14:textId="58D1A762" w:rsidR="00EB55E6" w:rsidRDefault="00EB55E6" w:rsidP="007F3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</w:t>
            </w:r>
          </w:p>
        </w:tc>
        <w:tc>
          <w:tcPr>
            <w:tcW w:w="1559" w:type="dxa"/>
          </w:tcPr>
          <w:p w14:paraId="61594418" w14:textId="62C411A0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5678C9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276" w:type="dxa"/>
          </w:tcPr>
          <w:p w14:paraId="18E86E08" w14:textId="30485107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418" w:type="dxa"/>
          </w:tcPr>
          <w:p w14:paraId="27D1EB85" w14:textId="150E13CF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  <w:tc>
          <w:tcPr>
            <w:tcW w:w="1596" w:type="dxa"/>
          </w:tcPr>
          <w:p w14:paraId="58F7D212" w14:textId="511B8B2D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387" w:type="dxa"/>
          </w:tcPr>
          <w:p w14:paraId="2466DA1E" w14:textId="77D59D13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387" w:type="dxa"/>
          </w:tcPr>
          <w:p w14:paraId="4119EB3D" w14:textId="0FAF0952" w:rsidR="00EB55E6" w:rsidRDefault="00EB55E6" w:rsidP="007F30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 ***</w:t>
            </w:r>
          </w:p>
        </w:tc>
      </w:tr>
      <w:tr w:rsidR="00EB55E6" w14:paraId="25C9BED6" w14:textId="1A624E77" w:rsidTr="00EB55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3FC7DBB" w14:textId="143B0B3C" w:rsidR="00EB55E6" w:rsidRDefault="00EB55E6" w:rsidP="007F30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LS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×</m:t>
              </m:r>
            </m:oMath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Edu</w:t>
            </w:r>
          </w:p>
        </w:tc>
        <w:tc>
          <w:tcPr>
            <w:tcW w:w="1559" w:type="dxa"/>
          </w:tcPr>
          <w:p w14:paraId="7787FD1F" w14:textId="78257208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24</w:t>
            </w:r>
          </w:p>
        </w:tc>
        <w:tc>
          <w:tcPr>
            <w:tcW w:w="1276" w:type="dxa"/>
          </w:tcPr>
          <w:p w14:paraId="68706279" w14:textId="389642A8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18" w:type="dxa"/>
          </w:tcPr>
          <w:p w14:paraId="3A7E993E" w14:textId="20E84D08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596" w:type="dxa"/>
          </w:tcPr>
          <w:p w14:paraId="3CAE5E58" w14:textId="633FFA6F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07</w:t>
            </w:r>
          </w:p>
        </w:tc>
        <w:tc>
          <w:tcPr>
            <w:tcW w:w="1387" w:type="dxa"/>
          </w:tcPr>
          <w:p w14:paraId="2946E3CB" w14:textId="3642D33B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387" w:type="dxa"/>
          </w:tcPr>
          <w:p w14:paraId="4868F3C3" w14:textId="50DDF0D0" w:rsidR="00EB55E6" w:rsidRDefault="00EB55E6" w:rsidP="007F30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5</w:t>
            </w:r>
          </w:p>
        </w:tc>
      </w:tr>
    </w:tbl>
    <w:bookmarkEnd w:id="1"/>
    <w:p w14:paraId="5A8486BB" w14:textId="77777777" w:rsidR="0037712E" w:rsidRDefault="0037712E" w:rsidP="00802F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</w:t>
      </w:r>
    </w:p>
    <w:p w14:paraId="6550A8CD" w14:textId="076576A0" w:rsidR="00802F1D" w:rsidRDefault="00802F1D" w:rsidP="00802F1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LS – Log-transformed lesion score; </w:t>
      </w:r>
      <w:r w:rsidRPr="0008417D">
        <w:rPr>
          <w:rFonts w:ascii="Times New Roman" w:hAnsi="Times New Roman" w:cs="Times New Roman"/>
          <w:sz w:val="24"/>
          <w:szCs w:val="24"/>
        </w:rPr>
        <w:t>MoCA = Montreal cognitive assessment</w:t>
      </w:r>
    </w:p>
    <w:p w14:paraId="1E595CFA" w14:textId="77777777" w:rsidR="00802F1D" w:rsidRPr="00802F1D" w:rsidRDefault="00802F1D">
      <w:pPr>
        <w:rPr>
          <w:rFonts w:ascii="Times New Roman" w:hAnsi="Times New Roman" w:cs="Times New Roman"/>
        </w:rPr>
      </w:pPr>
    </w:p>
    <w:sectPr w:rsidR="00802F1D" w:rsidRPr="00802F1D" w:rsidSect="0020118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36853F" w14:textId="77777777" w:rsidR="001003D5" w:rsidRDefault="001003D5" w:rsidP="00797527">
      <w:pPr>
        <w:rPr>
          <w:rFonts w:hint="eastAsia"/>
        </w:rPr>
      </w:pPr>
      <w:r>
        <w:separator/>
      </w:r>
    </w:p>
  </w:endnote>
  <w:endnote w:type="continuationSeparator" w:id="0">
    <w:p w14:paraId="2BD6076E" w14:textId="77777777" w:rsidR="001003D5" w:rsidRDefault="001003D5" w:rsidP="0079752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F6F916" w14:textId="77777777" w:rsidR="001003D5" w:rsidRDefault="001003D5" w:rsidP="00797527">
      <w:pPr>
        <w:rPr>
          <w:rFonts w:hint="eastAsia"/>
        </w:rPr>
      </w:pPr>
      <w:r>
        <w:separator/>
      </w:r>
    </w:p>
  </w:footnote>
  <w:footnote w:type="continuationSeparator" w:id="0">
    <w:p w14:paraId="1A5E308C" w14:textId="77777777" w:rsidR="001003D5" w:rsidRDefault="001003D5" w:rsidP="0079752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85F"/>
    <w:rsid w:val="00023E77"/>
    <w:rsid w:val="00054E6A"/>
    <w:rsid w:val="0008570C"/>
    <w:rsid w:val="001003D5"/>
    <w:rsid w:val="00117EE9"/>
    <w:rsid w:val="001328C2"/>
    <w:rsid w:val="00194D19"/>
    <w:rsid w:val="00201189"/>
    <w:rsid w:val="00245269"/>
    <w:rsid w:val="002D4A7F"/>
    <w:rsid w:val="00372E0A"/>
    <w:rsid w:val="0037712E"/>
    <w:rsid w:val="003A4724"/>
    <w:rsid w:val="003C103F"/>
    <w:rsid w:val="003C703A"/>
    <w:rsid w:val="0040291B"/>
    <w:rsid w:val="004D2135"/>
    <w:rsid w:val="004F5C35"/>
    <w:rsid w:val="0051223E"/>
    <w:rsid w:val="005126D9"/>
    <w:rsid w:val="005678C9"/>
    <w:rsid w:val="00616E56"/>
    <w:rsid w:val="00621DB1"/>
    <w:rsid w:val="006308A9"/>
    <w:rsid w:val="006E58AB"/>
    <w:rsid w:val="006E5E44"/>
    <w:rsid w:val="007254B1"/>
    <w:rsid w:val="00797527"/>
    <w:rsid w:val="007A6FA7"/>
    <w:rsid w:val="007C21BC"/>
    <w:rsid w:val="007F30A4"/>
    <w:rsid w:val="00802F1D"/>
    <w:rsid w:val="00814671"/>
    <w:rsid w:val="00823294"/>
    <w:rsid w:val="0082413C"/>
    <w:rsid w:val="0085330C"/>
    <w:rsid w:val="009C4FE7"/>
    <w:rsid w:val="00A261CA"/>
    <w:rsid w:val="00A67656"/>
    <w:rsid w:val="00A73ADA"/>
    <w:rsid w:val="00B50041"/>
    <w:rsid w:val="00C22CA6"/>
    <w:rsid w:val="00C23AB4"/>
    <w:rsid w:val="00C5035A"/>
    <w:rsid w:val="00C60767"/>
    <w:rsid w:val="00C65EE9"/>
    <w:rsid w:val="00C7613D"/>
    <w:rsid w:val="00CB2D64"/>
    <w:rsid w:val="00CB3D04"/>
    <w:rsid w:val="00D60905"/>
    <w:rsid w:val="00D60B3F"/>
    <w:rsid w:val="00D728D9"/>
    <w:rsid w:val="00D7569E"/>
    <w:rsid w:val="00E778E0"/>
    <w:rsid w:val="00EA3174"/>
    <w:rsid w:val="00EB55E6"/>
    <w:rsid w:val="00EC0FDB"/>
    <w:rsid w:val="00EE786A"/>
    <w:rsid w:val="00EF166E"/>
    <w:rsid w:val="00F72163"/>
    <w:rsid w:val="00F9085F"/>
    <w:rsid w:val="00F9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D65BD3"/>
  <w15:chartTrackingRefBased/>
  <w15:docId w15:val="{20FE2869-BB68-4852-9867-F4A79B01D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75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75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75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7527"/>
    <w:rPr>
      <w:sz w:val="18"/>
      <w:szCs w:val="18"/>
    </w:rPr>
  </w:style>
  <w:style w:type="table" w:styleId="a7">
    <w:name w:val="Table Grid"/>
    <w:basedOn w:val="a1"/>
    <w:uiPriority w:val="39"/>
    <w:rsid w:val="007975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Plain Table 1"/>
    <w:basedOn w:val="a1"/>
    <w:uiPriority w:val="41"/>
    <w:rsid w:val="00EF166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0</TotalTime>
  <Pages>2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Wentao</dc:creator>
  <cp:keywords/>
  <dc:description/>
  <cp:lastModifiedBy>Huwentao</cp:lastModifiedBy>
  <cp:revision>44</cp:revision>
  <dcterms:created xsi:type="dcterms:W3CDTF">2024-04-05T15:36:00Z</dcterms:created>
  <dcterms:modified xsi:type="dcterms:W3CDTF">2024-10-11T08:13:00Z</dcterms:modified>
</cp:coreProperties>
</file>